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8792" w14:textId="77777777" w:rsidR="00637A67" w:rsidRPr="005B10BC" w:rsidRDefault="00637A67" w:rsidP="00637A67">
      <w:pPr>
        <w:spacing w:before="240" w:after="20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B10BC">
        <w:rPr>
          <w:rFonts w:ascii="Arial" w:hAnsi="Arial" w:cs="Arial"/>
          <w:b/>
          <w:bCs/>
          <w:sz w:val="24"/>
          <w:szCs w:val="24"/>
          <w:lang w:val="en-US"/>
        </w:rPr>
        <w:t>S4 Table. Effect of combinations on cell fractions.</w:t>
      </w:r>
      <w:r w:rsidRPr="005B10BC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EinfacheTabelle5"/>
        <w:tblpPr w:leftFromText="141" w:rightFromText="141" w:vertAnchor="text" w:horzAnchor="margin" w:tblpY="-23"/>
        <w:tblW w:w="5000" w:type="pct"/>
        <w:tblLook w:val="04A0" w:firstRow="1" w:lastRow="0" w:firstColumn="1" w:lastColumn="0" w:noHBand="0" w:noVBand="1"/>
      </w:tblPr>
      <w:tblGrid>
        <w:gridCol w:w="1195"/>
        <w:gridCol w:w="870"/>
        <w:gridCol w:w="876"/>
        <w:gridCol w:w="879"/>
        <w:gridCol w:w="876"/>
        <w:gridCol w:w="874"/>
        <w:gridCol w:w="876"/>
        <w:gridCol w:w="876"/>
        <w:gridCol w:w="876"/>
        <w:gridCol w:w="869"/>
      </w:tblGrid>
      <w:tr w:rsidR="005B10BC" w:rsidRPr="00FB2C56" w14:paraId="2C4F9394" w14:textId="77777777" w:rsidTr="005B1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19603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4ADDC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vital cells</w:t>
            </w:r>
          </w:p>
        </w:tc>
        <w:tc>
          <w:tcPr>
            <w:tcW w:w="144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E9050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apoptotic cells</w:t>
            </w:r>
          </w:p>
        </w:tc>
        <w:tc>
          <w:tcPr>
            <w:tcW w:w="144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1A2A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necrotic cells</w:t>
            </w:r>
          </w:p>
        </w:tc>
      </w:tr>
      <w:tr w:rsidR="005B10BC" w:rsidRPr="00FB2C56" w14:paraId="51C19741" w14:textId="77777777" w:rsidTr="005B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D51D6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9933A4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1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5EFD8E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2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22EC3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3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38EA8D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1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8AD26D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2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78A12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3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38B2BA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1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2D4968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2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611B1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3 µM </w:t>
            </w: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br/>
              <w:t>FX-9</w:t>
            </w:r>
          </w:p>
        </w:tc>
      </w:tr>
      <w:tr w:rsidR="005B10BC" w:rsidRPr="00FB2C56" w14:paraId="08FE2742" w14:textId="77777777" w:rsidTr="005B10B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7B7"/>
          </w:tcPr>
          <w:p w14:paraId="0AD47E4B" w14:textId="77777777" w:rsidR="005B10BC" w:rsidRPr="00FE52CB" w:rsidRDefault="005B10BC" w:rsidP="005B10BC">
            <w:pPr>
              <w:keepNext/>
              <w:keepLines/>
              <w:spacing w:before="40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azacitidine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FDC962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2368AD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397E7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9757B3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0C659D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30DFB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5C16C5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(x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E2736F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(x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34A81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5B10BC" w:rsidRPr="00FB2C56" w14:paraId="35DFB862" w14:textId="77777777" w:rsidTr="005B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EEB"/>
          </w:tcPr>
          <w:p w14:paraId="1934D423" w14:textId="77777777" w:rsidR="005B10BC" w:rsidRPr="00FE52CB" w:rsidRDefault="005B10BC" w:rsidP="005B10BC">
            <w:pPr>
              <w:keepNext/>
              <w:keepLines/>
              <w:spacing w:before="40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carboplatin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BB0F4B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467C27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597B8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6A467B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1ED851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D6A2C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BF1684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CF9B99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[x]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107A8" w14:textId="77777777" w:rsidR="005B10BC" w:rsidRPr="00FE52CB" w:rsidRDefault="005B10BC" w:rsidP="005B10BC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[x]</w:t>
            </w:r>
          </w:p>
        </w:tc>
      </w:tr>
    </w:tbl>
    <w:p w14:paraId="3180B240" w14:textId="77777777" w:rsidR="00637A67" w:rsidRPr="005B10BC" w:rsidRDefault="00637A67" w:rsidP="00637A67">
      <w:pPr>
        <w:spacing w:before="240" w:after="200" w:line="276" w:lineRule="auto"/>
        <w:rPr>
          <w:rFonts w:ascii="Arial" w:hAnsi="Arial" w:cs="Arial"/>
          <w:lang w:val="en-US"/>
        </w:rPr>
      </w:pPr>
      <w:r w:rsidRPr="005B10BC">
        <w:rPr>
          <w:rFonts w:ascii="Arial" w:hAnsi="Arial" w:cs="Arial"/>
          <w:sz w:val="24"/>
          <w:szCs w:val="24"/>
          <w:lang w:val="en-US"/>
        </w:rPr>
        <w:t>Significant decrease in cell viability by combination of 1-3 µM FX-9 with azacitidine or carboplatin compared to DMSO-control in PC-3, LNCaP and Adcarc1258. Significance was calculated by Dunnett’s t-test. x:p&lt;0.05; (x):p&lt;0.05 PC-3 excluded; [x]:p&lt;0.05 Adcarc1258 excluded</w:t>
      </w:r>
      <w:r w:rsidRPr="005B10BC">
        <w:rPr>
          <w:rFonts w:ascii="Arial" w:hAnsi="Arial" w:cs="Arial"/>
          <w:lang w:val="en-US"/>
        </w:rPr>
        <w:t xml:space="preserve">  </w:t>
      </w:r>
    </w:p>
    <w:sectPr w:rsidR="00637A67" w:rsidRPr="005B10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A67"/>
    <w:rsid w:val="0001246D"/>
    <w:rsid w:val="00075946"/>
    <w:rsid w:val="005B10BC"/>
    <w:rsid w:val="00637A67"/>
    <w:rsid w:val="00680F0A"/>
    <w:rsid w:val="008F0C5E"/>
    <w:rsid w:val="00E42EEC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6732E"/>
  <w15:chartTrackingRefBased/>
  <w15:docId w15:val="{2018A5E6-A472-4581-A006-4FBFF1DC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7A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637A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0</Characters>
  <Application>Microsoft Office Word</Application>
  <DocSecurity>0</DocSecurity>
  <Lines>3</Lines>
  <Paragraphs>1</Paragraphs>
  <ScaleCrop>false</ScaleCrop>
  <Company>TiHo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Franziska</dc:creator>
  <cp:keywords/>
  <dc:description/>
  <cp:lastModifiedBy>Franziska Weiner</cp:lastModifiedBy>
  <cp:revision>2</cp:revision>
  <dcterms:created xsi:type="dcterms:W3CDTF">2021-08-10T18:54:00Z</dcterms:created>
  <dcterms:modified xsi:type="dcterms:W3CDTF">2021-08-10T18:54:00Z</dcterms:modified>
</cp:coreProperties>
</file>